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94F03" w14:textId="44C46365" w:rsidR="000B3D72" w:rsidRDefault="000B3D72" w:rsidP="000B3D72">
      <w:pPr>
        <w:spacing w:line="360" w:lineRule="auto"/>
        <w:jc w:val="both"/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</w:pPr>
      <w:r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Table S</w:t>
      </w:r>
      <w:r w:rsidR="00AB22D8">
        <w:rPr>
          <w:rFonts w:ascii="Times New Roman" w:hAnsi="Times New Roman"/>
          <w:b/>
          <w:bCs/>
          <w:kern w:val="0"/>
          <w:sz w:val="24"/>
          <w:szCs w:val="24"/>
          <w:lang w:val="en-US"/>
          <w14:ligatures w14:val="none"/>
        </w:rPr>
        <w:t>6</w:t>
      </w:r>
      <w:r>
        <w:rPr>
          <w:rFonts w:ascii="Times New Roman" w:hAnsi="Times New Roman"/>
          <w:kern w:val="0"/>
          <w:sz w:val="24"/>
          <w:szCs w:val="24"/>
          <w:lang w:val="en-US"/>
          <w14:ligatures w14:val="none"/>
        </w:rPr>
        <w:t xml:space="preserve"> Variation in volatile organic compounds following the repeated propagation of mabisi in varied substrates at different farm sites over time. The analysis was conducted by a permutational multivariate analysis of variance through Bray-Curtis distance metrics, with a free permutation (n = 999). The p-values for multiple testing were corrected by the Benjamin Hochberg method. </w:t>
      </w:r>
    </w:p>
    <w:tbl>
      <w:tblPr>
        <w:tblStyle w:val="TableGrid2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390"/>
        <w:gridCol w:w="734"/>
        <w:gridCol w:w="1319"/>
        <w:gridCol w:w="1166"/>
        <w:gridCol w:w="1166"/>
        <w:gridCol w:w="917"/>
        <w:gridCol w:w="1140"/>
      </w:tblGrid>
      <w:tr w:rsidR="000B3D72" w14:paraId="656A8AEA" w14:textId="77777777" w:rsidTr="000B3D72">
        <w:trPr>
          <w:trHeight w:val="285"/>
        </w:trPr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992DD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812FD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15C3B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umOfSqs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2378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9B73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95E1F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0B852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 value</w:t>
            </w:r>
          </w:p>
          <w:p w14:paraId="7000AFF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djusted</w:t>
            </w:r>
          </w:p>
        </w:tc>
      </w:tr>
      <w:tr w:rsidR="000B3D72" w14:paraId="14438F7E" w14:textId="77777777" w:rsidTr="000B3D72">
        <w:trPr>
          <w:trHeight w:val="285"/>
        </w:trPr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600F3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Hlk134614919"/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bstrat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variation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35AE5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6F14C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7750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7C0A5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62665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A506A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.72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FD92E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F99E8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B3D72" w14:paraId="4CCD00DA" w14:textId="77777777" w:rsidTr="000B3D72">
        <w:trPr>
          <w:trHeight w:val="285"/>
        </w:trPr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E47E3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AA24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F59C6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0575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3E9A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3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B888F8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20F612D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3EA1A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3D72" w14:paraId="2924655B" w14:textId="77777777" w:rsidTr="000B3D72">
        <w:trPr>
          <w:trHeight w:val="285"/>
        </w:trPr>
        <w:tc>
          <w:tcPr>
            <w:tcW w:w="2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A67BF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EEAB9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9993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32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B8D41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E284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C6AD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C5AC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3D72" w14:paraId="31A389A6" w14:textId="77777777" w:rsidTr="000B3D72">
        <w:trPr>
          <w:trHeight w:val="285"/>
        </w:trPr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5129B3" w14:textId="77777777" w:rsidR="000B3D72" w:rsidRPr="007030C6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7030C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airwise</w:t>
            </w:r>
            <w:proofErr w:type="spellEnd"/>
            <w:r w:rsidRPr="007030C6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analysis: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9C07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9B2F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3220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DCCF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C4EA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26ED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3D72" w14:paraId="143B2D93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460B8" w14:textId="77777777" w:rsidR="000B3D72" w:rsidRPr="007030C6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030C6">
              <w:rPr>
                <w:rFonts w:ascii="Times New Roman" w:hAnsi="Times New Roman"/>
                <w:b/>
                <w:bCs/>
                <w:sz w:val="20"/>
                <w:szCs w:val="20"/>
              </w:rPr>
              <w:t>Substrate</w:t>
            </w:r>
            <w:proofErr w:type="spellEnd"/>
            <w:r w:rsidRPr="007030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030C6"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  <w:proofErr w:type="spellEnd"/>
            <w:r w:rsidRPr="007030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F749E" w14:textId="77777777" w:rsidR="000B3D72" w:rsidRPr="007030C6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030C6">
              <w:rPr>
                <w:rFonts w:ascii="Times New Roman" w:hAnsi="Times New Roman"/>
                <w:b/>
                <w:bCs/>
                <w:sz w:val="20"/>
                <w:szCs w:val="20"/>
              </w:rPr>
              <w:t>Substrate</w:t>
            </w:r>
            <w:proofErr w:type="spellEnd"/>
            <w:r w:rsidRPr="007030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030C6"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  <w:proofErr w:type="spellEnd"/>
            <w:r w:rsidRPr="007030C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E09C25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7706D1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F154EF6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F83242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050E146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8327EE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3D72" w14:paraId="251825B7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0291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rt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4EBD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7549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5106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0096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225D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8652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18ED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317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134E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9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8671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5</w:t>
            </w:r>
          </w:p>
        </w:tc>
      </w:tr>
      <w:tr w:rsidR="000B3D72" w14:paraId="0D1D8761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BAC1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arter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569D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AFAA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EE1D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5079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BA53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6178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EF9B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2300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EB254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9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C19F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35</w:t>
            </w:r>
          </w:p>
        </w:tc>
      </w:tr>
      <w:tr w:rsidR="000B3D72" w14:paraId="75D73289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F5BF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rt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7263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2A50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230E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45072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BA1E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3980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E0DE6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2559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8369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38A2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5</w:t>
            </w:r>
          </w:p>
        </w:tc>
      </w:tr>
      <w:tr w:rsidR="000B3D72" w14:paraId="5DC57210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A991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arter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01A24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7AA8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6A40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2705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FCBA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7411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5A6F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1650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2C93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3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D1B8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5</w:t>
            </w:r>
          </w:p>
        </w:tc>
      </w:tr>
      <w:tr w:rsidR="000B3D72" w14:paraId="2E3A0430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5CB3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rter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2036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95B2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B1E7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3943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BBA2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4997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05F1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887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D3D7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9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CC47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45</w:t>
            </w:r>
          </w:p>
        </w:tc>
      </w:tr>
      <w:tr w:rsidR="000B3D72" w14:paraId="7E66A255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F822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FD38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39E7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32EB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9721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2DD0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5667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5676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8516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C8D7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B1CA4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*</w:t>
            </w:r>
          </w:p>
        </w:tc>
      </w:tr>
      <w:tr w:rsidR="000B3D72" w14:paraId="731D4B03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E804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CF9B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3CE7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4C34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3474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3A9D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53359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8A34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9551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BED3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974A9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*</w:t>
            </w:r>
          </w:p>
        </w:tc>
      </w:tr>
      <w:tr w:rsidR="000B3D72" w14:paraId="2B516A54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3A734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24C2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F90D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35AF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01550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4D884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1207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341A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9214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A8DB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99F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*</w:t>
            </w:r>
          </w:p>
        </w:tc>
      </w:tr>
      <w:tr w:rsidR="000B3D72" w14:paraId="67B92B31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8EAE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CM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9CB8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21239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1EB4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55004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AC83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0693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0019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.3793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A7B69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D5EC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*</w:t>
            </w:r>
          </w:p>
        </w:tc>
      </w:tr>
      <w:tr w:rsidR="000B3D72" w14:paraId="46A48C23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AD429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A0F2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4E28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2285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21792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22AE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72095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5D56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045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9EF8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6A63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*</w:t>
            </w:r>
          </w:p>
        </w:tc>
      </w:tr>
      <w:tr w:rsidR="000B3D72" w14:paraId="646B27A0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0FEF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24B49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E52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DA7E9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45285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608E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34033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0F87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4.3443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89F9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EF35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*</w:t>
            </w:r>
          </w:p>
        </w:tc>
      </w:tr>
      <w:tr w:rsidR="000B3D72" w14:paraId="6020EBA8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C141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10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BB6E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5BCF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F87A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1978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4F54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66404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2812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.8420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29A2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FA45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*</w:t>
            </w:r>
          </w:p>
        </w:tc>
      </w:tr>
      <w:tr w:rsidR="000B3D72" w14:paraId="3EF62CB4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D798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B0BC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08B5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D861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55561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D9D6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6481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D81F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9.31624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ED37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4538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*</w:t>
            </w:r>
          </w:p>
        </w:tc>
      </w:tr>
      <w:tr w:rsidR="000B3D72" w14:paraId="27353802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DCA9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1A41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22BF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DF32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01848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7122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7750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FAE3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4.67766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C5F16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88B4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*</w:t>
            </w:r>
          </w:p>
        </w:tc>
      </w:tr>
      <w:tr w:rsidR="000B3D72" w14:paraId="27C3BCC8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B2643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FM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BA7FD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CM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C8603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1FB51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2314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1D83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12515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F9E2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6139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E3FE09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95895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0B3D72" w14:paraId="50971782" w14:textId="77777777" w:rsidTr="000B3D72">
        <w:trPr>
          <w:trHeight w:val="570"/>
        </w:trPr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2E1236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opagation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7D5504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336B8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00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B0AAD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129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9654D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76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4297E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CB195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B3D72" w14:paraId="5D050044" w14:textId="77777777" w:rsidTr="000B3D72">
        <w:trPr>
          <w:trHeight w:val="285"/>
        </w:trPr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F6DC36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sidua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DEC7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60F04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12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AC83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87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B70F0C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6D1F59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FC82A2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3D72" w14:paraId="612F473C" w14:textId="77777777" w:rsidTr="000B3D72">
        <w:trPr>
          <w:trHeight w:val="285"/>
        </w:trPr>
        <w:tc>
          <w:tcPr>
            <w:tcW w:w="2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E80719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650E1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DB6C0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325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C9EF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C243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5C610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C5896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3D72" w14:paraId="1977B68A" w14:textId="77777777" w:rsidTr="000B3D72">
        <w:trPr>
          <w:trHeight w:val="285"/>
        </w:trPr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CCB35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airwise</w:t>
            </w:r>
            <w:proofErr w:type="spellEnd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analysis: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91C0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5D38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17DD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6AFF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8D23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693F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3D72" w14:paraId="5CC15F10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2820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pagati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2513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pagation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7D226D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429A02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BF12CD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E53056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6204436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89B66B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3D72" w14:paraId="75E976FE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8D31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arter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5D60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arl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0430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928C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0.025646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DE3F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6875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0884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762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9C3B9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64A3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3</w:t>
            </w:r>
          </w:p>
        </w:tc>
      </w:tr>
      <w:tr w:rsidR="000B3D72" w14:paraId="782529E3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6E0C4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tarter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987A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62AA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FDEE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7624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621C6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5627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A8011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663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015E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7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4C6A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</w:tr>
      <w:tr w:rsidR="000B3D72" w14:paraId="0C05369A" w14:textId="77777777" w:rsidTr="000B3D72">
        <w:trPr>
          <w:trHeight w:val="285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C4DF07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arly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ACE93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at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ase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7C668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6510A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899884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0FBA1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34749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6396F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50561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A376E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15F28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*</w:t>
            </w:r>
          </w:p>
        </w:tc>
      </w:tr>
      <w:tr w:rsidR="000B3D72" w14:paraId="2C0DF75E" w14:textId="77777777" w:rsidTr="000B3D72">
        <w:trPr>
          <w:trHeight w:val="285"/>
        </w:trPr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0C6F76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arm site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1CE09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E05804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6822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9D91E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40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F24B7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82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45EF32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F61845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B3D72" w14:paraId="4FB87992" w14:textId="77777777" w:rsidTr="000B3D72">
        <w:trPr>
          <w:trHeight w:val="285"/>
        </w:trPr>
        <w:tc>
          <w:tcPr>
            <w:tcW w:w="257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ED7A4FF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lastRenderedPageBreak/>
              <w:t>Residua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187E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87F4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643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A72A5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5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80F64BB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</w:tcPr>
          <w:p w14:paraId="719824B6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4C54A18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B3D72" w14:paraId="0BA1214D" w14:textId="77777777" w:rsidTr="000B3D72">
        <w:trPr>
          <w:trHeight w:val="285"/>
        </w:trPr>
        <w:tc>
          <w:tcPr>
            <w:tcW w:w="2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1CC3C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90BA03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3CC874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325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E2C8E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3348C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3897E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E8E2D" w14:textId="77777777" w:rsidR="000B3D72" w:rsidRDefault="000B3D72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bookmarkEnd w:id="0"/>
    <w:p w14:paraId="3F874F5B" w14:textId="77777777" w:rsidR="000B3D72" w:rsidRDefault="000B3D72" w:rsidP="000B3D72">
      <w:pPr>
        <w:spacing w:line="360" w:lineRule="auto"/>
        <w:jc w:val="both"/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</w:pPr>
      <w:r>
        <w:rPr>
          <w:rFonts w:ascii="Times New Roman" w:eastAsia="Times New Roman" w:hAnsi="Times New Roman"/>
          <w:b/>
          <w:bCs/>
          <w:color w:val="000000"/>
          <w:sz w:val="20"/>
          <w:szCs w:val="20"/>
          <w:bdr w:val="none" w:sz="0" w:space="0" w:color="auto" w:frame="1"/>
          <w:lang w:val="en-US"/>
        </w:rPr>
        <w:t>Note:</w:t>
      </w:r>
    </w:p>
    <w:p w14:paraId="44FC1B5E" w14:textId="77777777" w:rsidR="000B3D72" w:rsidRDefault="000B3D72" w:rsidP="000B3D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</w:pPr>
      <w:r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  <w:t xml:space="preserve">‘*’ represents statistical significance, and no esthetics represent a non-statistically significant result. </w:t>
      </w:r>
    </w:p>
    <w:p w14:paraId="16B2BFAA" w14:textId="77777777" w:rsidR="000B3D72" w:rsidRDefault="000B3D72" w:rsidP="000B3D7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</w:pPr>
      <w:r>
        <w:rPr>
          <w:rFonts w:ascii="Times New Roman" w:eastAsia="Times New Roman" w:hAnsi="Times New Roman"/>
          <w:color w:val="000000"/>
          <w:sz w:val="20"/>
          <w:szCs w:val="20"/>
          <w:bdr w:val="none" w:sz="0" w:space="0" w:color="auto" w:frame="1"/>
        </w:rPr>
        <w:t xml:space="preserve">Substrate types include raw cow milk (RCM), F100 infant formula (F100), S26 infant formula (S26), ultra-high temperature low-fat milk (LFM), and ultra-high temperature full-cream milk (FCM), while ‘starter’ represents the starting mabisi microbial community for all variables. </w:t>
      </w:r>
    </w:p>
    <w:p w14:paraId="0B401CEF" w14:textId="77777777" w:rsidR="00B1448F" w:rsidRDefault="00B1448F"/>
    <w:sectPr w:rsidR="00B14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7171EC"/>
    <w:multiLevelType w:val="hybridMultilevel"/>
    <w:tmpl w:val="51A2112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9292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BE7"/>
    <w:rsid w:val="000B3D72"/>
    <w:rsid w:val="005012DF"/>
    <w:rsid w:val="007030C6"/>
    <w:rsid w:val="00A23BE7"/>
    <w:rsid w:val="00A77D1A"/>
    <w:rsid w:val="00AB22D8"/>
    <w:rsid w:val="00AF39EB"/>
    <w:rsid w:val="00B1448F"/>
    <w:rsid w:val="00BC72B2"/>
    <w:rsid w:val="00BF7F1C"/>
    <w:rsid w:val="00F70736"/>
    <w:rsid w:val="00FC3C4F"/>
    <w:rsid w:val="00FE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BF3C4D"/>
  <w15:chartTrackingRefBased/>
  <w15:docId w15:val="{D4953897-73C4-4092-8E77-06A29BCC8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D72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B3D72"/>
    <w:rPr>
      <w:kern w:val="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0B3D72"/>
    <w:pPr>
      <w:ind w:left="720"/>
      <w:contextualSpacing/>
    </w:pPr>
    <w:rPr>
      <w:rFonts w:asciiTheme="minorHAnsi" w:eastAsiaTheme="minorHAnsi" w:hAnsiTheme="minorHAnsi" w:cstheme="minorBidi"/>
      <w:kern w:val="0"/>
      <w:lang w:val="en-US"/>
      <w14:ligatures w14:val="none"/>
    </w:rPr>
  </w:style>
  <w:style w:type="table" w:customStyle="1" w:styleId="TableGrid2">
    <w:name w:val="Table Grid2"/>
    <w:basedOn w:val="TableNormal"/>
    <w:uiPriority w:val="39"/>
    <w:rsid w:val="000B3D72"/>
    <w:pPr>
      <w:spacing w:after="0" w:line="240" w:lineRule="auto"/>
    </w:pPr>
    <w:rPr>
      <w:rFonts w:ascii="Verdana" w:eastAsia="Calibri" w:hAnsi="Verdana" w:cs="Times New Roman"/>
      <w:kern w:val="0"/>
      <w:sz w:val="17"/>
      <w:lang w:val="nl-NL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39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2069</Characters>
  <Application>Microsoft Office Word</Application>
  <DocSecurity>0</DocSecurity>
  <Lines>17</Lines>
  <Paragraphs>4</Paragraphs>
  <ScaleCrop>false</ScaleCrop>
  <Company>Wageningen University and Research</Company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da, Shepherd</dc:creator>
  <cp:keywords/>
  <dc:description/>
  <cp:lastModifiedBy>Nehanda, Shepherd</cp:lastModifiedBy>
  <cp:revision>2</cp:revision>
  <dcterms:created xsi:type="dcterms:W3CDTF">2026-01-10T10:42:00Z</dcterms:created>
  <dcterms:modified xsi:type="dcterms:W3CDTF">2026-01-10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cbfd37-c8d5-4ddb-b3b1-17c76157d3e8</vt:lpwstr>
  </property>
</Properties>
</file>